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38A0" w:rsidRPr="00BA77FA" w:rsidRDefault="007338A0" w:rsidP="007338A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A77FA">
        <w:rPr>
          <w:rFonts w:ascii="Times New Roman" w:hAnsi="Times New Roman" w:cs="Times New Roman"/>
          <w:b/>
        </w:rPr>
        <w:t>Nutrient cycling potential within microbial communities that degrade culturally important stoneworks</w:t>
      </w:r>
    </w:p>
    <w:p w:rsidR="00BA77FA" w:rsidRDefault="00BA77FA" w:rsidP="00BA77FA">
      <w:pPr>
        <w:spacing w:line="480" w:lineRule="auto"/>
        <w:jc w:val="both"/>
        <w:rPr>
          <w:rFonts w:ascii="Times New Roman" w:hAnsi="Times New Roman" w:cs="Times New Roman"/>
        </w:rPr>
      </w:pPr>
    </w:p>
    <w:p w:rsidR="00BA77FA" w:rsidRPr="00BA77FA" w:rsidRDefault="00BA77FA" w:rsidP="00BA77FA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BA77FA">
        <w:rPr>
          <w:rFonts w:ascii="Times New Roman" w:hAnsi="Times New Roman" w:cs="Times New Roman"/>
        </w:rPr>
        <w:t>Elisabetta</w:t>
      </w:r>
      <w:proofErr w:type="spellEnd"/>
      <w:r w:rsidRPr="00BA77FA">
        <w:rPr>
          <w:rFonts w:ascii="Times New Roman" w:hAnsi="Times New Roman" w:cs="Times New Roman"/>
        </w:rPr>
        <w:t xml:space="preserve"> </w:t>
      </w:r>
      <w:proofErr w:type="spellStart"/>
      <w:r w:rsidRPr="00BA77FA">
        <w:rPr>
          <w:rFonts w:ascii="Times New Roman" w:hAnsi="Times New Roman" w:cs="Times New Roman"/>
        </w:rPr>
        <w:t>Zanardini</w:t>
      </w:r>
      <w:proofErr w:type="spellEnd"/>
      <w:r w:rsidRPr="00BA77FA">
        <w:rPr>
          <w:rFonts w:ascii="Times New Roman" w:hAnsi="Times New Roman" w:cs="Times New Roman"/>
        </w:rPr>
        <w:t>, Eric May, Kevin J. Purdy</w:t>
      </w:r>
      <w:r w:rsidRPr="00BA77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BA77FA">
        <w:rPr>
          <w:rFonts w:ascii="Times New Roman" w:hAnsi="Times New Roman" w:cs="Times New Roman"/>
        </w:rPr>
        <w:t>J. Colin Murrell</w:t>
      </w:r>
    </w:p>
    <w:p w:rsidR="00BA77FA" w:rsidRPr="00BA77FA" w:rsidRDefault="00BA77FA" w:rsidP="007338A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BA77FA" w:rsidRDefault="00BA77FA" w:rsidP="007338A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7338A0" w:rsidRPr="00BA77FA" w:rsidRDefault="007338A0" w:rsidP="007338A0">
      <w:pPr>
        <w:spacing w:line="480" w:lineRule="auto"/>
        <w:jc w:val="both"/>
        <w:rPr>
          <w:rFonts w:ascii="Times New Roman" w:hAnsi="Times New Roman" w:cs="Times New Roman"/>
        </w:rPr>
      </w:pPr>
      <w:r w:rsidRPr="00BA77FA">
        <w:rPr>
          <w:rFonts w:ascii="Times New Roman" w:hAnsi="Times New Roman" w:cs="Times New Roman"/>
          <w:b/>
        </w:rPr>
        <w:t>Table S1</w:t>
      </w:r>
      <w:r w:rsidR="00091E70" w:rsidRPr="00BA77FA">
        <w:rPr>
          <w:rFonts w:ascii="Times New Roman" w:hAnsi="Times New Roman" w:cs="Times New Roman"/>
          <w:b/>
        </w:rPr>
        <w:t>.</w:t>
      </w:r>
      <w:r w:rsidRPr="00BA77FA">
        <w:rPr>
          <w:rFonts w:ascii="Times New Roman" w:hAnsi="Times New Roman" w:cs="Times New Roman"/>
        </w:rPr>
        <w:t xml:space="preserve"> PCR primers used in this stud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1254"/>
        <w:gridCol w:w="2671"/>
        <w:gridCol w:w="2255"/>
      </w:tblGrid>
      <w:tr w:rsidR="007338A0" w:rsidRPr="00BA77FA" w:rsidTr="001F3EE9">
        <w:tc>
          <w:tcPr>
            <w:tcW w:w="2830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7FA">
              <w:rPr>
                <w:rFonts w:ascii="Times New Roman" w:hAnsi="Times New Roman" w:cs="Times New Roman"/>
                <w:b/>
                <w:sz w:val="24"/>
                <w:szCs w:val="24"/>
              </w:rPr>
              <w:t>Primer pair</w:t>
            </w:r>
          </w:p>
        </w:tc>
        <w:tc>
          <w:tcPr>
            <w:tcW w:w="1254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7FA">
              <w:rPr>
                <w:rFonts w:ascii="Times New Roman" w:hAnsi="Times New Roman" w:cs="Times New Roman"/>
                <w:b/>
                <w:sz w:val="24"/>
                <w:szCs w:val="24"/>
              </w:rPr>
              <w:t>Length product</w:t>
            </w:r>
          </w:p>
        </w:tc>
        <w:tc>
          <w:tcPr>
            <w:tcW w:w="2671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7FA">
              <w:rPr>
                <w:rFonts w:ascii="Times New Roman" w:hAnsi="Times New Roman" w:cs="Times New Roman"/>
                <w:b/>
                <w:sz w:val="24"/>
                <w:szCs w:val="24"/>
              </w:rPr>
              <w:t>Target genes</w:t>
            </w:r>
          </w:p>
        </w:tc>
        <w:tc>
          <w:tcPr>
            <w:tcW w:w="2255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77FA">
              <w:rPr>
                <w:rFonts w:ascii="Times New Roman" w:hAnsi="Times New Roman" w:cs="Times New Roman"/>
                <w:b/>
                <w:sz w:val="24"/>
                <w:szCs w:val="24"/>
              </w:rPr>
              <w:t>References</w:t>
            </w:r>
          </w:p>
        </w:tc>
      </w:tr>
      <w:tr w:rsidR="007338A0" w:rsidRPr="00BA77FA" w:rsidTr="001F3EE9">
        <w:tc>
          <w:tcPr>
            <w:tcW w:w="2830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341F-GC/907R</w:t>
            </w:r>
          </w:p>
        </w:tc>
        <w:tc>
          <w:tcPr>
            <w:tcW w:w="1254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550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671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bacterial 16S r</w:t>
            </w:r>
            <w:r w:rsidR="001F3EE9" w:rsidRPr="00BA77F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NA </w:t>
            </w:r>
          </w:p>
        </w:tc>
        <w:tc>
          <w:tcPr>
            <w:tcW w:w="2255" w:type="dxa"/>
            <w:vAlign w:val="center"/>
          </w:tcPr>
          <w:p w:rsidR="007338A0" w:rsidRPr="00BA77FA" w:rsidRDefault="00091E7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yzer&lt;/Author&gt;&lt;Year&gt;1993&lt;/Year&gt;&lt;RecNum&gt;87&lt;/RecNum&gt;&lt;DisplayText&gt;(Muyzer et al., 1993)&lt;/DisplayText&gt;&lt;record&gt;&lt;rec-number&gt;87&lt;/rec-number&gt;&lt;foreign-keys&gt;&lt;key app="EN" db-id="55vpw9p2wsszr7ed0pcpdsazt99ta9a0as9z" timestamp="0"&gt;87&lt;/key&gt;&lt;/foreign-keys&gt;&lt;ref-type name="Journal Article"&gt;17&lt;/ref-type&gt;&lt;contributors&gt;&lt;authors&gt;&lt;author&gt;Muyzer,G.&lt;/author&gt;&lt;author&gt;De Waal,E.C.&lt;/author&gt;&lt;author&gt;Uitterlinden,A.G.&lt;/author&gt;&lt;/authors&gt;&lt;/contributors&gt;&lt;titles&gt;&lt;title&gt;Profiling of complex microbial populations by Denaturing Gradient Gel Electrophoresis analysis of PCR-amplified genes coding for 16S rRNA&lt;/title&gt;&lt;secondary-title&gt;Applied and Environmental Microbiology&lt;/secondary-title&gt;&lt;/titles&gt;&lt;periodical&gt;&lt;full-title&gt;Applied and Environmental Microbiology&lt;/full-title&gt;&lt;abbr-1&gt;Appl. Environ. Microbiol.&lt;/abbr-1&gt;&lt;abbr-2&gt;aem&lt;/abbr-2&gt;&lt;/periodical&gt;&lt;pages&gt;695-700&lt;/pages&gt;&lt;volume&gt;59&lt;/volume&gt;&lt;keywords&gt;&lt;keyword&gt;16S rRNA&lt;/keyword&gt;&lt;keyword&gt;DGGE&lt;/keyword&gt;&lt;keyword&gt;PCR&lt;/keyword&gt;&lt;/keywords&gt;&lt;dates&gt;&lt;year&gt;1993&lt;/year&gt;&lt;/dates&gt;&lt;label&gt;87&lt;/label&gt;&lt;urls&gt;&lt;/urls&gt;&lt;/record&gt;&lt;/Cite&gt;&lt;/EndNote&gt;</w:instrTex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A77FA">
              <w:rPr>
                <w:rFonts w:ascii="Times New Roman" w:hAnsi="Times New Roman" w:cs="Times New Roman"/>
                <w:noProof/>
                <w:sz w:val="20"/>
                <w:szCs w:val="20"/>
              </w:rPr>
              <w:t>(Muyzer et al., 1993)</w: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38A0" w:rsidRPr="00BA77FA" w:rsidTr="001F3EE9">
        <w:tc>
          <w:tcPr>
            <w:tcW w:w="2830" w:type="dxa"/>
            <w:vAlign w:val="center"/>
          </w:tcPr>
          <w:p w:rsidR="00C9168E" w:rsidRPr="00BA77FA" w:rsidRDefault="00C9168E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21F-958R</w:t>
            </w:r>
          </w:p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Parch519f-Arch915R-GC</w:t>
            </w:r>
          </w:p>
        </w:tc>
        <w:tc>
          <w:tcPr>
            <w:tcW w:w="1254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400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671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archaeal 16S rRNA </w:t>
            </w:r>
          </w:p>
        </w:tc>
        <w:tc>
          <w:tcPr>
            <w:tcW w:w="2255" w:type="dxa"/>
            <w:vAlign w:val="center"/>
          </w:tcPr>
          <w:p w:rsidR="007338A0" w:rsidRPr="00BA77FA" w:rsidRDefault="00091E7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issers&lt;/Author&gt;&lt;Year&gt;2009&lt;/Year&gt;&lt;RecNum&gt;5626&lt;/RecNum&gt;&lt;DisplayText&gt;(Vissers et al., 2009)&lt;/DisplayText&gt;&lt;record&gt;&lt;rec-number&gt;5626&lt;/rec-number&gt;&lt;foreign-keys&gt;&lt;key app="EN" db-id="55vpw9p2wsszr7ed0pcpdsazt99ta9a0as9z" timestamp="1504281784"&gt;5626&lt;/key&gt;&lt;/foreign-keys&gt;&lt;ref-type name="Journal Article"&gt;17&lt;/ref-type&gt;&lt;contributors&gt;&lt;authors&gt;&lt;author&gt;Vissers, E. W.&lt;/author&gt;&lt;author&gt;Bodelier, P. L. E.&lt;/author&gt;&lt;author&gt;Muyzer, G.&lt;/author&gt;&lt;author&gt;Laanbroek, H. J.&lt;/author&gt;&lt;/authors&gt;&lt;/contributors&gt;&lt;titles&gt;&lt;title&gt;A nested PCR approach for improved recovery of archaeal 16S rRNA gene fragments from freshwater samples&lt;/title&gt;&lt;secondary-title&gt;FEMS Microbiology Letters&lt;/secondary-title&gt;&lt;/titles&gt;&lt;periodical&gt;&lt;full-title&gt;FEMS Microbiology Letters&lt;/full-title&gt;&lt;abbr-1&gt;FEMS Microbiol. Letts.&lt;/abbr-1&gt;&lt;abbr-2&gt;femsml&lt;/abbr-2&gt;&lt;/periodical&gt;&lt;pages&gt;193-198&lt;/pages&gt;&lt;volume&gt;298&lt;/volume&gt;&lt;number&gt;2&lt;/number&gt;&lt;dates&gt;&lt;year&gt;2009&lt;/year&gt;&lt;pub-dates&gt;&lt;date&gt;Sep&lt;/date&gt;&lt;/pub-dates&gt;&lt;/dates&gt;&lt;accession-num&gt;WOS:000269056800008&lt;/accession-num&gt;&lt;urls&gt;&lt;related-urls&gt;&lt;url&gt;&amp;lt;Go to ISI&amp;gt;://WOS:000269056800008&lt;/url&gt;&lt;/related-urls&gt;&lt;/urls&gt;&lt;electronic-resource-num&gt;10.1111/j.1574-6968.2009.01718.x&lt;/electronic-resource-num&gt;&lt;/record&gt;&lt;/Cite&gt;&lt;/EndNote&gt;</w:instrTex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A77FA">
              <w:rPr>
                <w:rFonts w:ascii="Times New Roman" w:hAnsi="Times New Roman" w:cs="Times New Roman"/>
                <w:noProof/>
                <w:sz w:val="20"/>
                <w:szCs w:val="20"/>
              </w:rPr>
              <w:t>(Vissers et al., 2009)</w: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38A0" w:rsidRPr="00BA77FA" w:rsidTr="001F3EE9">
        <w:tc>
          <w:tcPr>
            <w:tcW w:w="2830" w:type="dxa"/>
            <w:vAlign w:val="center"/>
          </w:tcPr>
          <w:p w:rsidR="007338A0" w:rsidRPr="00BA77FA" w:rsidRDefault="00C9168E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amoA1F- a</w:t>
            </w:r>
            <w:r w:rsidR="007338A0" w:rsidRPr="00BA77FA">
              <w:rPr>
                <w:rFonts w:ascii="Times New Roman" w:hAnsi="Times New Roman" w:cs="Times New Roman"/>
                <w:sz w:val="20"/>
                <w:szCs w:val="20"/>
              </w:rPr>
              <w:t>moA2R</w:t>
            </w:r>
          </w:p>
        </w:tc>
        <w:tc>
          <w:tcPr>
            <w:tcW w:w="1254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491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671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bacterial </w:t>
            </w:r>
            <w:proofErr w:type="spellStart"/>
            <w:r w:rsidRPr="00BA77FA">
              <w:rPr>
                <w:rFonts w:ascii="Times New Roman" w:hAnsi="Times New Roman" w:cs="Times New Roman"/>
                <w:i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2255" w:type="dxa"/>
            <w:vAlign w:val="center"/>
          </w:tcPr>
          <w:p w:rsidR="007338A0" w:rsidRPr="00BA77FA" w:rsidRDefault="00091E7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tthauwe&lt;/Author&gt;&lt;Year&gt;1997&lt;/Year&gt;&lt;RecNum&gt;1506&lt;/RecNum&gt;&lt;DisplayText&gt;(Rotthauwe et al., 1997)&lt;/DisplayText&gt;&lt;record&gt;&lt;rec-number&gt;1506&lt;/rec-number&gt;&lt;foreign-keys&gt;&lt;key app="EN" db-id="55vpw9p2wsszr7ed0pcpdsazt99ta9a0as9z" timestamp="0"&gt;1506&lt;/key&gt;&lt;/foreign-keys&gt;&lt;ref-type name="Journal Article"&gt;17&lt;/ref-type&gt;&lt;contributors&gt;&lt;authors&gt;&lt;author&gt;Rotthauwe, J.H.&lt;/author&gt;&lt;author&gt;Witzel, K.P.&lt;/author&gt;&lt;author&gt;Liesack, W.&lt;/author&gt;&lt;/authors&gt;&lt;/contributors&gt;&lt;titles&gt;&lt;title&gt;&lt;style face="normal" font="default" size="100%"&gt;The ammonia monooxygenase structural gene &lt;/style&gt;&lt;style face="italic" font="default" size="100%"&gt;amoA&lt;/style&gt;&lt;style face="normal" font="default" size="100%"&gt; as a functional marker: Molecular fine-scale analysis of natural ammonia-oxidizing populations&lt;/style&gt;&lt;/title&gt;&lt;secondary-title&gt;Applied and Environmental Microbiology&lt;/secondary-title&gt;&lt;alt-title&gt;Appl. Environ. Microbiol.&lt;/alt-title&gt;&lt;/titles&gt;&lt;periodical&gt;&lt;full-title&gt;Applied and Environmental Microbiology&lt;/full-title&gt;&lt;abbr-1&gt;Appl. Environ. Microbiol.&lt;/abbr-1&gt;&lt;abbr-2&gt;aem&lt;/abbr-2&gt;&lt;/periodical&gt;&lt;alt-periodical&gt;&lt;full-title&gt;Applied and Environmental Microbiology&lt;/full-title&gt;&lt;abbr-1&gt;Appl. Environ. Microbiol.&lt;/abbr-1&gt;&lt;abbr-2&gt;aem&lt;/abbr-2&gt;&lt;/alt-periodical&gt;&lt;pages&gt;4704-4712&lt;/pages&gt;&lt;volume&gt;63&lt;/volume&gt;&lt;number&gt;12&lt;/number&gt;&lt;keywords&gt;&lt;keyword&gt;particulate methane monooxygenase&lt;/keyword&gt;&lt;keyword&gt;nitrosospira sp.npav&lt;/keyword&gt;&lt;keyword&gt;ribosomal-rna genes&lt;/keyword&gt;&lt;keyword&gt;nitrosomonas-europaea&lt;/keyword&gt;&lt;keyword&gt;evolutionary relationships&lt;/keyword&gt;&lt;keyword&gt;nitrifying bacteria&lt;/keyword&gt;&lt;keyword&gt;diversity&lt;/keyword&gt;&lt;keyword&gt;sequences&lt;/keyword&gt;&lt;keyword&gt;soil&lt;/keyword&gt;&lt;keyword&gt;pcr&lt;/keyword&gt;&lt;/keywords&gt;&lt;dates&gt;&lt;year&gt;1997&lt;/year&gt;&lt;pub-dates&gt;&lt;date&gt;Dec&lt;/date&gt;&lt;/pub-dates&gt;&lt;/dates&gt;&lt;accession-num&gt;ISI:A1997YK70900013&lt;/accession-num&gt;&lt;urls&gt;&lt;related-urls&gt;&lt;url&gt;&amp;lt;Go to ISI&amp;gt;://A1997YK70900013&lt;/url&gt;&lt;/related-urls&gt;&lt;/urls&gt;&lt;/record&gt;&lt;/Cite&gt;&lt;/EndNote&gt;</w:instrTex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A77FA">
              <w:rPr>
                <w:rFonts w:ascii="Times New Roman" w:hAnsi="Times New Roman" w:cs="Times New Roman"/>
                <w:noProof/>
                <w:sz w:val="20"/>
                <w:szCs w:val="20"/>
              </w:rPr>
              <w:t>(Rotthauwe et al., 1997)</w: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38A0" w:rsidRPr="00BA77FA" w:rsidTr="001F3EE9">
        <w:tc>
          <w:tcPr>
            <w:tcW w:w="2830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Arch </w:t>
            </w:r>
            <w:proofErr w:type="spellStart"/>
            <w:proofErr w:type="gram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amoAF</w:t>
            </w:r>
            <w:proofErr w:type="spellEnd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  -</w:t>
            </w:r>
            <w:proofErr w:type="gramEnd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 Arch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amoAR</w:t>
            </w:r>
            <w:proofErr w:type="spellEnd"/>
          </w:p>
        </w:tc>
        <w:tc>
          <w:tcPr>
            <w:tcW w:w="1254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635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671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archaeal </w:t>
            </w:r>
            <w:proofErr w:type="spellStart"/>
            <w:r w:rsidRPr="00BA77FA">
              <w:rPr>
                <w:rFonts w:ascii="Times New Roman" w:hAnsi="Times New Roman" w:cs="Times New Roman"/>
                <w:i/>
                <w:sz w:val="20"/>
                <w:szCs w:val="20"/>
              </w:rPr>
              <w:t>amoA</w:t>
            </w:r>
            <w:proofErr w:type="spellEnd"/>
          </w:p>
        </w:tc>
        <w:tc>
          <w:tcPr>
            <w:tcW w:w="2255" w:type="dxa"/>
            <w:vAlign w:val="center"/>
          </w:tcPr>
          <w:p w:rsidR="007338A0" w:rsidRPr="00BA77FA" w:rsidRDefault="00091E7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rancis&lt;/Author&gt;&lt;Year&gt;2005&lt;/Year&gt;&lt;RecNum&gt;3362&lt;/RecNum&gt;&lt;DisplayText&gt;(Francis et al., 2005)&lt;/DisplayText&gt;&lt;record&gt;&lt;rec-number&gt;3362&lt;/rec-number&gt;&lt;foreign-keys&gt;&lt;key app="EN" db-id="55vpw9p2wsszr7ed0pcpdsazt99ta9a0as9z" timestamp="0"&gt;3362&lt;/key&gt;&lt;/foreign-keys&gt;&lt;ref-type name="Journal Article"&gt;17&lt;/ref-type&gt;&lt;contributors&gt;&lt;authors&gt;&lt;author&gt;Francis, C.A.&lt;/author&gt;&lt;author&gt;Roberts, K.J.&lt;/author&gt;&lt;author&gt;Beman, J.M.&lt;/author&gt;&lt;author&gt;Santoro, A.E.&lt;/author&gt;&lt;author&gt;Oakley, B.B.&lt;/author&gt;&lt;/authors&gt;&lt;/contributors&gt;&lt;titles&gt;&lt;title&gt;Ubiquity and diversity of ammonia-oxidizing archaea in water columns and sediments of the ocean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. Nat. Acad. Sci. U.S.A.&lt;/abbr-1&gt;&lt;/periodical&gt;&lt;pages&gt;14683-14688&lt;/pages&gt;&lt;volume&gt;102&lt;/volume&gt;&lt;number&gt;41&lt;/number&gt;&lt;dates&gt;&lt;year&gt;2005&lt;/year&gt;&lt;/dates&gt;&lt;isbn&gt;0027-8424&lt;/isbn&gt;&lt;accession-num&gt;WOS:000232603600038&lt;/accession-num&gt;&lt;urls&gt;&lt;related-urls&gt;&lt;url&gt;&amp;lt;Go to ISI&amp;gt;://WOS:000232603600038&lt;/url&gt;&lt;/related-urls&gt;&lt;/urls&gt;&lt;electronic-resource-num&gt;10.1073/pnas.0506625102&lt;/electronic-resource-num&gt;&lt;/record&gt;&lt;/Cite&gt;&lt;/EndNote&gt;</w:instrTex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A77FA">
              <w:rPr>
                <w:rFonts w:ascii="Times New Roman" w:hAnsi="Times New Roman" w:cs="Times New Roman"/>
                <w:noProof/>
                <w:sz w:val="20"/>
                <w:szCs w:val="20"/>
              </w:rPr>
              <w:t>(Francis et al., 2005)</w: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7338A0" w:rsidRPr="00BA77FA" w:rsidTr="001F3EE9">
        <w:tc>
          <w:tcPr>
            <w:tcW w:w="2830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nirK1</w:t>
            </w:r>
            <w:proofErr w:type="gram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F  -</w:t>
            </w:r>
            <w:proofErr w:type="gramEnd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 nirK5R</w:t>
            </w:r>
          </w:p>
        </w:tc>
        <w:tc>
          <w:tcPr>
            <w:tcW w:w="1254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514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671" w:type="dxa"/>
            <w:vAlign w:val="center"/>
          </w:tcPr>
          <w:p w:rsidR="007338A0" w:rsidRPr="00BA77FA" w:rsidRDefault="007338A0" w:rsidP="001F3EE9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A77FA">
              <w:rPr>
                <w:rFonts w:ascii="Times New Roman" w:hAnsi="Times New Roman" w:cs="Times New Roman"/>
                <w:i/>
                <w:sz w:val="20"/>
                <w:szCs w:val="20"/>
              </w:rPr>
              <w:t>nirK</w:t>
            </w:r>
            <w:proofErr w:type="spellEnd"/>
            <w:r w:rsidRPr="00BA77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255" w:type="dxa"/>
            <w:vAlign w:val="center"/>
          </w:tcPr>
          <w:p w:rsidR="007338A0" w:rsidRPr="00BA77FA" w:rsidRDefault="00091E7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aker&lt;/Author&gt;&lt;Year&gt;1998&lt;/Year&gt;&lt;RecNum&gt;5628&lt;/RecNum&gt;&lt;DisplayText&gt;(Braker et al., 1998)&lt;/DisplayText&gt;&lt;record&gt;&lt;rec-number&gt;5628&lt;/rec-number&gt;&lt;foreign-keys&gt;&lt;key app="EN" db-id="55vpw9p2wsszr7ed0pcpdsazt99ta9a0as9z" timestamp="1504281784"&gt;5628&lt;/key&gt;&lt;/foreign-keys&gt;&lt;ref-type name="Journal Article"&gt;17&lt;/ref-type&gt;&lt;contributors&gt;&lt;authors&gt;&lt;author&gt;Braker, G.&lt;/author&gt;&lt;author&gt;Fesefeldt, A.&lt;/author&gt;&lt;author&gt;Witzel, K. P.&lt;/author&gt;&lt;/authors&gt;&lt;/contributors&gt;&lt;titles&gt;&lt;title&gt;&lt;style face="normal" font="default" size="100%"&gt;Development of PCR primer systems for amplification of nitrite reductase genes (&lt;/style&gt;&lt;style face="italic" font="default" size="100%"&gt;nirK&lt;/style&gt;&lt;style face="normal" font="default" size="100%"&gt; and &lt;/style&gt;&lt;style face="italic" font="default" size="100%"&gt;nirS&lt;/style&gt;&lt;style face="normal" font="default" size="100%"&gt;) to detect denitrifying bacteria in environmental samples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em&lt;/abbr-2&gt;&lt;/periodical&gt;&lt;pages&gt;3769-3775&lt;/pages&gt;&lt;volume&gt;64&lt;/volume&gt;&lt;number&gt;10&lt;/number&gt;&lt;dates&gt;&lt;year&gt;1998&lt;/year&gt;&lt;pub-dates&gt;&lt;date&gt;Oct&lt;/date&gt;&lt;/pub-dates&gt;&lt;/dates&gt;&lt;accession-num&gt;WOS:000076295100033&lt;/accession-num&gt;&lt;urls&gt;&lt;related-urls&gt;&lt;url&gt;&amp;lt;Go to ISI&amp;gt;://WOS:000076295100033&lt;/url&gt;&lt;/related-urls&gt;&lt;/urls&gt;&lt;/record&gt;&lt;/Cite&gt;&lt;/EndNote&gt;</w:instrTex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A77FA">
              <w:rPr>
                <w:rFonts w:ascii="Times New Roman" w:hAnsi="Times New Roman" w:cs="Times New Roman"/>
                <w:noProof/>
                <w:sz w:val="20"/>
                <w:szCs w:val="20"/>
              </w:rPr>
              <w:t>(Braker et al., 1998)</w: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9168E" w:rsidRPr="00BA77FA" w:rsidTr="001F3EE9">
        <w:tc>
          <w:tcPr>
            <w:tcW w:w="2830" w:type="dxa"/>
            <w:vAlign w:val="center"/>
          </w:tcPr>
          <w:p w:rsidR="00C9168E" w:rsidRPr="00BA77FA" w:rsidRDefault="00C9168E" w:rsidP="001F3E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cbbLR1F - cbbLR1R</w:t>
            </w:r>
          </w:p>
        </w:tc>
        <w:tc>
          <w:tcPr>
            <w:tcW w:w="1254" w:type="dxa"/>
            <w:vAlign w:val="center"/>
          </w:tcPr>
          <w:p w:rsidR="00C9168E" w:rsidRPr="00BA77FA" w:rsidRDefault="00C9168E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800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671" w:type="dxa"/>
            <w:vAlign w:val="center"/>
          </w:tcPr>
          <w:p w:rsidR="00C9168E" w:rsidRPr="00BA77FA" w:rsidRDefault="00C9168E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RuBisCO</w:t>
            </w:r>
            <w:proofErr w:type="spellEnd"/>
            <w:r w:rsidRPr="00BA77FA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, red form</w:t>
            </w:r>
          </w:p>
        </w:tc>
        <w:tc>
          <w:tcPr>
            <w:tcW w:w="2255" w:type="dxa"/>
            <w:vMerge w:val="restart"/>
            <w:vAlign w:val="center"/>
          </w:tcPr>
          <w:p w:rsidR="00C9168E" w:rsidRPr="00BA77FA" w:rsidRDefault="00091E70" w:rsidP="001F3EE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elesi&lt;/Author&gt;&lt;Year&gt;2005&lt;/Year&gt;&lt;RecNum&gt;5627&lt;/RecNum&gt;&lt;DisplayText&gt;(Selesi et al., 2005)&lt;/DisplayText&gt;&lt;record&gt;&lt;rec-number&gt;5627&lt;/rec-number&gt;&lt;foreign-keys&gt;&lt;key app="EN" db-id="55vpw9p2wsszr7ed0pcpdsazt99ta9a0as9z" timestamp="1504281784"&gt;5627&lt;/key&gt;&lt;/foreign-keys&gt;&lt;ref-type name="Journal Article"&gt;17&lt;/ref-type&gt;&lt;contributors&gt;&lt;authors&gt;&lt;author&gt;Selesi, D.&lt;/author&gt;&lt;author&gt;Schmid, M.&lt;/author&gt;&lt;author&gt;Hartmann, A.&lt;/author&gt;&lt;/authors&gt;&lt;/contributors&gt;&lt;titles&gt;&lt;title&gt;&lt;style face="normal" font="default" size="100%"&gt;Diversity of green-like and red-like ribulose-1,5-bisphosphate carboxylase/oxygenase large-subunit genes (&lt;/style&gt;&lt;style face="italic" font="default" size="100%"&gt;cbbL&lt;/style&gt;&lt;style face="normal" font="default" size="100%"&gt;) in differently managed agricultural soils&lt;/style&gt;&lt;/title&gt;&lt;secondary-title&gt;Applied and Environmental Microbiology&lt;/secondary-title&gt;&lt;/titles&gt;&lt;periodical&gt;&lt;full-title&gt;Applied and Environmental Microbiology&lt;/full-title&gt;&lt;abbr-1&gt;Appl. Environ. Microbiol.&lt;/abbr-1&gt;&lt;abbr-2&gt;aem&lt;/abbr-2&gt;&lt;/periodical&gt;&lt;pages&gt;175-184&lt;/pages&gt;&lt;volume&gt;71&lt;/volume&gt;&lt;number&gt;1&lt;/number&gt;&lt;dates&gt;&lt;year&gt;2005&lt;/year&gt;&lt;pub-dates&gt;&lt;date&gt;Jan&lt;/date&gt;&lt;/pub-dates&gt;&lt;/dates&gt;&lt;accession-num&gt;WOS:000226458800021&lt;/accession-num&gt;&lt;urls&gt;&lt;related-urls&gt;&lt;url&gt;&amp;lt;Go to ISI&amp;gt;://WOS:000226458800021&lt;/url&gt;&lt;/related-urls&gt;&lt;/urls&gt;&lt;electronic-resource-num&gt;10.1128/aem.71.1.175-184.2005&lt;/electronic-resource-num&gt;&lt;/record&gt;&lt;/Cite&gt;&lt;/EndNote&gt;</w:instrTex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BA77FA">
              <w:rPr>
                <w:rFonts w:ascii="Times New Roman" w:hAnsi="Times New Roman" w:cs="Times New Roman"/>
                <w:noProof/>
                <w:sz w:val="20"/>
                <w:szCs w:val="20"/>
              </w:rPr>
              <w:t>(Selesi et al., 2005)</w:t>
            </w:r>
            <w:r w:rsidRPr="00BA77F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C9168E" w:rsidRPr="00BA77FA" w:rsidTr="00C9168E">
        <w:tc>
          <w:tcPr>
            <w:tcW w:w="2830" w:type="dxa"/>
          </w:tcPr>
          <w:p w:rsidR="00C9168E" w:rsidRPr="00BA77FA" w:rsidRDefault="00C9168E" w:rsidP="008753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cbbLG1F- cbbLG1R</w:t>
            </w:r>
          </w:p>
        </w:tc>
        <w:tc>
          <w:tcPr>
            <w:tcW w:w="1254" w:type="dxa"/>
          </w:tcPr>
          <w:p w:rsidR="00C9168E" w:rsidRPr="00BA77FA" w:rsidRDefault="00C9168E" w:rsidP="00875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A77FA">
              <w:rPr>
                <w:rFonts w:ascii="Times New Roman" w:hAnsi="Times New Roman" w:cs="Times New Roman"/>
                <w:sz w:val="20"/>
                <w:szCs w:val="20"/>
              </w:rPr>
              <w:t xml:space="preserve">1100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</w:p>
        </w:tc>
        <w:tc>
          <w:tcPr>
            <w:tcW w:w="2671" w:type="dxa"/>
          </w:tcPr>
          <w:p w:rsidR="00C9168E" w:rsidRPr="00BA77FA" w:rsidRDefault="00C9168E" w:rsidP="00875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RuBisCO</w:t>
            </w:r>
            <w:proofErr w:type="spellEnd"/>
            <w:r w:rsidRPr="00BA77FA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 xml:space="preserve">, </w:t>
            </w:r>
            <w:proofErr w:type="spellStart"/>
            <w:r w:rsidRPr="00BA77FA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>green</w:t>
            </w:r>
            <w:proofErr w:type="spellEnd"/>
            <w:r w:rsidRPr="00BA77FA">
              <w:rPr>
                <w:rFonts w:ascii="Times New Roman" w:hAnsi="Times New Roman" w:cs="Times New Roman"/>
                <w:sz w:val="20"/>
                <w:szCs w:val="20"/>
                <w:lang w:val="nn-NO"/>
              </w:rPr>
              <w:t xml:space="preserve"> form</w:t>
            </w:r>
          </w:p>
        </w:tc>
        <w:tc>
          <w:tcPr>
            <w:tcW w:w="2255" w:type="dxa"/>
            <w:vMerge/>
          </w:tcPr>
          <w:p w:rsidR="00C9168E" w:rsidRPr="00BA77FA" w:rsidRDefault="00C9168E" w:rsidP="0087535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338A0" w:rsidRPr="00BA77FA" w:rsidRDefault="007338A0" w:rsidP="007338A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091E70" w:rsidRPr="00BA77FA" w:rsidRDefault="00091E70" w:rsidP="007338A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BA77FA">
        <w:rPr>
          <w:rFonts w:ascii="Times New Roman" w:hAnsi="Times New Roman" w:cs="Times New Roman"/>
          <w:b/>
        </w:rPr>
        <w:t>References</w:t>
      </w:r>
      <w:bookmarkStart w:id="0" w:name="_GoBack"/>
      <w:bookmarkEnd w:id="0"/>
    </w:p>
    <w:p w:rsidR="00091E70" w:rsidRPr="00BA77FA" w:rsidRDefault="00091E70" w:rsidP="00785B91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BA77FA">
        <w:rPr>
          <w:rFonts w:ascii="Times New Roman" w:hAnsi="Times New Roman" w:cs="Times New Roman"/>
        </w:rPr>
        <w:fldChar w:fldCharType="begin"/>
      </w:r>
      <w:r w:rsidRPr="00BA77FA">
        <w:rPr>
          <w:rFonts w:ascii="Times New Roman" w:hAnsi="Times New Roman" w:cs="Times New Roman"/>
        </w:rPr>
        <w:instrText xml:space="preserve"> ADDIN EN.REFLIST </w:instrText>
      </w:r>
      <w:r w:rsidRPr="00BA77FA">
        <w:rPr>
          <w:rFonts w:ascii="Times New Roman" w:hAnsi="Times New Roman" w:cs="Times New Roman"/>
        </w:rPr>
        <w:fldChar w:fldCharType="separate"/>
      </w:r>
      <w:r w:rsidRPr="00BA77FA">
        <w:rPr>
          <w:rFonts w:ascii="Times New Roman" w:hAnsi="Times New Roman" w:cs="Times New Roman"/>
          <w:noProof/>
        </w:rPr>
        <w:t>Braker, G., Fesefeldt, A., and Witzel, K.P. (1998) Development of PCR primer systems for amplification of nitrite reductase genes (</w:t>
      </w:r>
      <w:r w:rsidRPr="00BA77FA">
        <w:rPr>
          <w:rFonts w:ascii="Times New Roman" w:hAnsi="Times New Roman" w:cs="Times New Roman"/>
          <w:i/>
          <w:noProof/>
        </w:rPr>
        <w:t>nirK</w:t>
      </w:r>
      <w:r w:rsidRPr="00BA77FA">
        <w:rPr>
          <w:rFonts w:ascii="Times New Roman" w:hAnsi="Times New Roman" w:cs="Times New Roman"/>
          <w:noProof/>
        </w:rPr>
        <w:t xml:space="preserve"> and </w:t>
      </w:r>
      <w:r w:rsidRPr="00BA77FA">
        <w:rPr>
          <w:rFonts w:ascii="Times New Roman" w:hAnsi="Times New Roman" w:cs="Times New Roman"/>
          <w:i/>
          <w:noProof/>
        </w:rPr>
        <w:t>nirS</w:t>
      </w:r>
      <w:r w:rsidRPr="00BA77FA">
        <w:rPr>
          <w:rFonts w:ascii="Times New Roman" w:hAnsi="Times New Roman" w:cs="Times New Roman"/>
          <w:noProof/>
        </w:rPr>
        <w:t xml:space="preserve">) to detect denitrifying bacteria in environmental samples. </w:t>
      </w:r>
      <w:r w:rsidRPr="00BA77FA">
        <w:rPr>
          <w:rFonts w:ascii="Times New Roman" w:hAnsi="Times New Roman" w:cs="Times New Roman"/>
          <w:i/>
          <w:noProof/>
        </w:rPr>
        <w:t>Appl. Environ. Microbiol.</w:t>
      </w:r>
      <w:r w:rsidRPr="00BA77FA">
        <w:rPr>
          <w:rFonts w:ascii="Times New Roman" w:hAnsi="Times New Roman" w:cs="Times New Roman"/>
          <w:noProof/>
        </w:rPr>
        <w:t xml:space="preserve"> </w:t>
      </w:r>
      <w:r w:rsidRPr="00BA77FA">
        <w:rPr>
          <w:rFonts w:ascii="Times New Roman" w:hAnsi="Times New Roman" w:cs="Times New Roman"/>
          <w:b/>
          <w:noProof/>
        </w:rPr>
        <w:t>64</w:t>
      </w:r>
      <w:r w:rsidRPr="00BA77FA">
        <w:rPr>
          <w:rFonts w:ascii="Times New Roman" w:hAnsi="Times New Roman" w:cs="Times New Roman"/>
          <w:noProof/>
        </w:rPr>
        <w:t>: 3769-3775.</w:t>
      </w:r>
    </w:p>
    <w:p w:rsidR="00091E70" w:rsidRPr="00BA77FA" w:rsidRDefault="00091E70" w:rsidP="00785B91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BA77FA">
        <w:rPr>
          <w:rFonts w:ascii="Times New Roman" w:hAnsi="Times New Roman" w:cs="Times New Roman"/>
          <w:noProof/>
        </w:rPr>
        <w:t xml:space="preserve">Francis, C.A., Roberts, K.J., Beman, J.M., Santoro, A.E., and Oakley, B.B. (2005) Ubiquity and diversity of ammonia-oxidizing archaea in water columns and sediments of the ocean. </w:t>
      </w:r>
      <w:r w:rsidRPr="00BA77FA">
        <w:rPr>
          <w:rFonts w:ascii="Times New Roman" w:hAnsi="Times New Roman" w:cs="Times New Roman"/>
          <w:i/>
          <w:noProof/>
        </w:rPr>
        <w:t>Proc. Nat. Acad. Sci. U.S.A.</w:t>
      </w:r>
      <w:r w:rsidRPr="00BA77FA">
        <w:rPr>
          <w:rFonts w:ascii="Times New Roman" w:hAnsi="Times New Roman" w:cs="Times New Roman"/>
          <w:noProof/>
        </w:rPr>
        <w:t xml:space="preserve"> </w:t>
      </w:r>
      <w:r w:rsidRPr="00BA77FA">
        <w:rPr>
          <w:rFonts w:ascii="Times New Roman" w:hAnsi="Times New Roman" w:cs="Times New Roman"/>
          <w:b/>
          <w:noProof/>
        </w:rPr>
        <w:t>102</w:t>
      </w:r>
      <w:r w:rsidRPr="00BA77FA">
        <w:rPr>
          <w:rFonts w:ascii="Times New Roman" w:hAnsi="Times New Roman" w:cs="Times New Roman"/>
          <w:noProof/>
        </w:rPr>
        <w:t>: 14683-14688.</w:t>
      </w:r>
    </w:p>
    <w:p w:rsidR="00091E70" w:rsidRPr="00BA77FA" w:rsidRDefault="00091E70" w:rsidP="00785B91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BA77FA">
        <w:rPr>
          <w:rFonts w:ascii="Times New Roman" w:hAnsi="Times New Roman" w:cs="Times New Roman"/>
          <w:noProof/>
        </w:rPr>
        <w:t xml:space="preserve">Muyzer, G., De Waal, E.C., and Uitterlinden, A.G. (1993) Profiling of complex microbial populations by Denaturing Gradient Gel Electrophoresis analysis of PCR-amplified genes coding for 16S rRNA. </w:t>
      </w:r>
      <w:r w:rsidRPr="00BA77FA">
        <w:rPr>
          <w:rFonts w:ascii="Times New Roman" w:hAnsi="Times New Roman" w:cs="Times New Roman"/>
          <w:i/>
          <w:noProof/>
        </w:rPr>
        <w:t>Appl. Environ. Microbiol.</w:t>
      </w:r>
      <w:r w:rsidRPr="00BA77FA">
        <w:rPr>
          <w:rFonts w:ascii="Times New Roman" w:hAnsi="Times New Roman" w:cs="Times New Roman"/>
          <w:noProof/>
        </w:rPr>
        <w:t xml:space="preserve"> </w:t>
      </w:r>
      <w:r w:rsidRPr="00BA77FA">
        <w:rPr>
          <w:rFonts w:ascii="Times New Roman" w:hAnsi="Times New Roman" w:cs="Times New Roman"/>
          <w:b/>
          <w:noProof/>
        </w:rPr>
        <w:t>59</w:t>
      </w:r>
      <w:r w:rsidRPr="00BA77FA">
        <w:rPr>
          <w:rFonts w:ascii="Times New Roman" w:hAnsi="Times New Roman" w:cs="Times New Roman"/>
          <w:noProof/>
        </w:rPr>
        <w:t>: 695-700.</w:t>
      </w:r>
    </w:p>
    <w:p w:rsidR="00091E70" w:rsidRPr="00BA77FA" w:rsidRDefault="00091E70" w:rsidP="00785B91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BA77FA">
        <w:rPr>
          <w:rFonts w:ascii="Times New Roman" w:hAnsi="Times New Roman" w:cs="Times New Roman"/>
          <w:noProof/>
        </w:rPr>
        <w:t xml:space="preserve">Rotthauwe, J.H., Witzel, K.P., and Liesack, W. (1997) The ammonia monooxygenase structural gene </w:t>
      </w:r>
      <w:r w:rsidRPr="00BA77FA">
        <w:rPr>
          <w:rFonts w:ascii="Times New Roman" w:hAnsi="Times New Roman" w:cs="Times New Roman"/>
          <w:i/>
          <w:noProof/>
        </w:rPr>
        <w:t>amoA</w:t>
      </w:r>
      <w:r w:rsidRPr="00BA77FA">
        <w:rPr>
          <w:rFonts w:ascii="Times New Roman" w:hAnsi="Times New Roman" w:cs="Times New Roman"/>
          <w:noProof/>
        </w:rPr>
        <w:t xml:space="preserve"> as a functional marker: Molecular fine-scale analysis of natural ammonia-oxidizing populations. </w:t>
      </w:r>
      <w:r w:rsidRPr="00BA77FA">
        <w:rPr>
          <w:rFonts w:ascii="Times New Roman" w:hAnsi="Times New Roman" w:cs="Times New Roman"/>
          <w:i/>
          <w:noProof/>
        </w:rPr>
        <w:t>Appl. Environ. Microbiol.</w:t>
      </w:r>
      <w:r w:rsidRPr="00BA77FA">
        <w:rPr>
          <w:rFonts w:ascii="Times New Roman" w:hAnsi="Times New Roman" w:cs="Times New Roman"/>
          <w:noProof/>
        </w:rPr>
        <w:t xml:space="preserve"> </w:t>
      </w:r>
      <w:r w:rsidRPr="00BA77FA">
        <w:rPr>
          <w:rFonts w:ascii="Times New Roman" w:hAnsi="Times New Roman" w:cs="Times New Roman"/>
          <w:b/>
          <w:noProof/>
        </w:rPr>
        <w:t>63</w:t>
      </w:r>
      <w:r w:rsidRPr="00BA77FA">
        <w:rPr>
          <w:rFonts w:ascii="Times New Roman" w:hAnsi="Times New Roman" w:cs="Times New Roman"/>
          <w:noProof/>
        </w:rPr>
        <w:t>: 4704-4712.</w:t>
      </w:r>
    </w:p>
    <w:p w:rsidR="00091E70" w:rsidRPr="00BA77FA" w:rsidRDefault="00091E70" w:rsidP="00785B91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BA77FA">
        <w:rPr>
          <w:rFonts w:ascii="Times New Roman" w:hAnsi="Times New Roman" w:cs="Times New Roman"/>
          <w:noProof/>
        </w:rPr>
        <w:t>Selesi, D., Schmid, M., and Hartmann, A. (2005) Diversity of green-like and red-like ribulose-1,5-bisphosphate carboxylase/oxygenase large-subunit genes (</w:t>
      </w:r>
      <w:r w:rsidRPr="00BA77FA">
        <w:rPr>
          <w:rFonts w:ascii="Times New Roman" w:hAnsi="Times New Roman" w:cs="Times New Roman"/>
          <w:i/>
          <w:noProof/>
        </w:rPr>
        <w:t>cbbL</w:t>
      </w:r>
      <w:r w:rsidRPr="00BA77FA">
        <w:rPr>
          <w:rFonts w:ascii="Times New Roman" w:hAnsi="Times New Roman" w:cs="Times New Roman"/>
          <w:noProof/>
        </w:rPr>
        <w:t xml:space="preserve">) in differently managed agricultural soils. </w:t>
      </w:r>
      <w:r w:rsidRPr="00BA77FA">
        <w:rPr>
          <w:rFonts w:ascii="Times New Roman" w:hAnsi="Times New Roman" w:cs="Times New Roman"/>
          <w:i/>
          <w:noProof/>
        </w:rPr>
        <w:t>Appl. Environ. Microbiol.</w:t>
      </w:r>
      <w:r w:rsidRPr="00BA77FA">
        <w:rPr>
          <w:rFonts w:ascii="Times New Roman" w:hAnsi="Times New Roman" w:cs="Times New Roman"/>
          <w:noProof/>
        </w:rPr>
        <w:t xml:space="preserve"> </w:t>
      </w:r>
      <w:r w:rsidRPr="00BA77FA">
        <w:rPr>
          <w:rFonts w:ascii="Times New Roman" w:hAnsi="Times New Roman" w:cs="Times New Roman"/>
          <w:b/>
          <w:noProof/>
        </w:rPr>
        <w:t>71</w:t>
      </w:r>
      <w:r w:rsidRPr="00BA77FA">
        <w:rPr>
          <w:rFonts w:ascii="Times New Roman" w:hAnsi="Times New Roman" w:cs="Times New Roman"/>
          <w:noProof/>
        </w:rPr>
        <w:t>: 175-184.</w:t>
      </w:r>
    </w:p>
    <w:p w:rsidR="00091E70" w:rsidRPr="00BA77FA" w:rsidRDefault="00091E70" w:rsidP="00785B91">
      <w:pPr>
        <w:pStyle w:val="EndNoteBibliography"/>
        <w:ind w:left="284" w:hanging="284"/>
        <w:rPr>
          <w:rFonts w:ascii="Times New Roman" w:hAnsi="Times New Roman" w:cs="Times New Roman"/>
          <w:noProof/>
        </w:rPr>
      </w:pPr>
      <w:r w:rsidRPr="00BA77FA">
        <w:rPr>
          <w:rFonts w:ascii="Times New Roman" w:hAnsi="Times New Roman" w:cs="Times New Roman"/>
          <w:noProof/>
        </w:rPr>
        <w:t xml:space="preserve">Vissers, E.W., Bodelier, P.L.E., Muyzer, G., and Laanbroek, H.J. (2009) A nested PCR approach for improved recovery of archaeal 16S rRNA gene fragments from freshwater samples. </w:t>
      </w:r>
      <w:r w:rsidRPr="00BA77FA">
        <w:rPr>
          <w:rFonts w:ascii="Times New Roman" w:hAnsi="Times New Roman" w:cs="Times New Roman"/>
          <w:i/>
          <w:noProof/>
        </w:rPr>
        <w:t>FEMS Microbiol. Letts.</w:t>
      </w:r>
      <w:r w:rsidRPr="00BA77FA">
        <w:rPr>
          <w:rFonts w:ascii="Times New Roman" w:hAnsi="Times New Roman" w:cs="Times New Roman"/>
          <w:noProof/>
        </w:rPr>
        <w:t xml:space="preserve"> </w:t>
      </w:r>
      <w:r w:rsidRPr="00BA77FA">
        <w:rPr>
          <w:rFonts w:ascii="Times New Roman" w:hAnsi="Times New Roman" w:cs="Times New Roman"/>
          <w:b/>
          <w:noProof/>
        </w:rPr>
        <w:t>298</w:t>
      </w:r>
      <w:r w:rsidRPr="00BA77FA">
        <w:rPr>
          <w:rFonts w:ascii="Times New Roman" w:hAnsi="Times New Roman" w:cs="Times New Roman"/>
          <w:noProof/>
        </w:rPr>
        <w:t>: 193-198.</w:t>
      </w:r>
    </w:p>
    <w:p w:rsidR="002E4539" w:rsidRPr="00BA77FA" w:rsidRDefault="00091E70" w:rsidP="00785B91">
      <w:pPr>
        <w:ind w:left="284" w:hanging="284"/>
        <w:rPr>
          <w:rFonts w:ascii="Times New Roman" w:hAnsi="Times New Roman" w:cs="Times New Roman"/>
        </w:rPr>
      </w:pPr>
      <w:r w:rsidRPr="00BA77FA">
        <w:rPr>
          <w:rFonts w:ascii="Times New Roman" w:hAnsi="Times New Roman" w:cs="Times New Roman"/>
        </w:rPr>
        <w:fldChar w:fldCharType="end"/>
      </w:r>
    </w:p>
    <w:sectPr w:rsidR="002E4539" w:rsidRPr="00BA77FA" w:rsidSect="008558B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nvironmental Micro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vpw9p2wsszr7ed0pcpdsazt99ta9a0as9z&quot;&gt;KJP-Saved&lt;record-ids&gt;&lt;item&gt;87&lt;/item&gt;&lt;item&gt;1506&lt;/item&gt;&lt;item&gt;3362&lt;/item&gt;&lt;item&gt;5626&lt;/item&gt;&lt;item&gt;5627&lt;/item&gt;&lt;item&gt;5628&lt;/item&gt;&lt;/record-ids&gt;&lt;/item&gt;&lt;/Libraries&gt;"/>
  </w:docVars>
  <w:rsids>
    <w:rsidRoot w:val="007338A0"/>
    <w:rsid w:val="0000786A"/>
    <w:rsid w:val="000236BE"/>
    <w:rsid w:val="000254AF"/>
    <w:rsid w:val="00026B51"/>
    <w:rsid w:val="00035663"/>
    <w:rsid w:val="00052D6C"/>
    <w:rsid w:val="00057597"/>
    <w:rsid w:val="00062066"/>
    <w:rsid w:val="00062DCF"/>
    <w:rsid w:val="00074E47"/>
    <w:rsid w:val="0007665C"/>
    <w:rsid w:val="000774F1"/>
    <w:rsid w:val="00091E70"/>
    <w:rsid w:val="00093A9E"/>
    <w:rsid w:val="000A09BE"/>
    <w:rsid w:val="000B70AE"/>
    <w:rsid w:val="000C6A83"/>
    <w:rsid w:val="000D0E8D"/>
    <w:rsid w:val="000D1380"/>
    <w:rsid w:val="000E277C"/>
    <w:rsid w:val="000F3EB6"/>
    <w:rsid w:val="000F3FFF"/>
    <w:rsid w:val="000F5760"/>
    <w:rsid w:val="000F5D7A"/>
    <w:rsid w:val="0010251B"/>
    <w:rsid w:val="001051FE"/>
    <w:rsid w:val="001072C6"/>
    <w:rsid w:val="00110C83"/>
    <w:rsid w:val="00113B49"/>
    <w:rsid w:val="001170FD"/>
    <w:rsid w:val="00117587"/>
    <w:rsid w:val="001177AD"/>
    <w:rsid w:val="001214BD"/>
    <w:rsid w:val="00133DCC"/>
    <w:rsid w:val="001341A5"/>
    <w:rsid w:val="00137BF2"/>
    <w:rsid w:val="00150AFF"/>
    <w:rsid w:val="00160AFB"/>
    <w:rsid w:val="001702E1"/>
    <w:rsid w:val="0017607B"/>
    <w:rsid w:val="00182644"/>
    <w:rsid w:val="00185B5B"/>
    <w:rsid w:val="001922BA"/>
    <w:rsid w:val="001A1ADD"/>
    <w:rsid w:val="001B228A"/>
    <w:rsid w:val="001B3688"/>
    <w:rsid w:val="001B77F5"/>
    <w:rsid w:val="001B796A"/>
    <w:rsid w:val="001C0A17"/>
    <w:rsid w:val="001C1BFB"/>
    <w:rsid w:val="001C308E"/>
    <w:rsid w:val="001C34F5"/>
    <w:rsid w:val="001C3706"/>
    <w:rsid w:val="001D12D8"/>
    <w:rsid w:val="001D2BD8"/>
    <w:rsid w:val="001E0FF8"/>
    <w:rsid w:val="001F3EE9"/>
    <w:rsid w:val="00201B95"/>
    <w:rsid w:val="00205499"/>
    <w:rsid w:val="00205634"/>
    <w:rsid w:val="00214965"/>
    <w:rsid w:val="00216751"/>
    <w:rsid w:val="00216F1E"/>
    <w:rsid w:val="002309A9"/>
    <w:rsid w:val="002311FF"/>
    <w:rsid w:val="00233292"/>
    <w:rsid w:val="00234135"/>
    <w:rsid w:val="00240F39"/>
    <w:rsid w:val="00241741"/>
    <w:rsid w:val="0024191E"/>
    <w:rsid w:val="0024711C"/>
    <w:rsid w:val="00250A03"/>
    <w:rsid w:val="00255520"/>
    <w:rsid w:val="002708F9"/>
    <w:rsid w:val="0027351D"/>
    <w:rsid w:val="0027545A"/>
    <w:rsid w:val="0027685E"/>
    <w:rsid w:val="002822E1"/>
    <w:rsid w:val="00292D6B"/>
    <w:rsid w:val="00296F69"/>
    <w:rsid w:val="002A4555"/>
    <w:rsid w:val="002A772F"/>
    <w:rsid w:val="002B050A"/>
    <w:rsid w:val="002B093B"/>
    <w:rsid w:val="002B1641"/>
    <w:rsid w:val="002B4547"/>
    <w:rsid w:val="002D4D4E"/>
    <w:rsid w:val="002E4539"/>
    <w:rsid w:val="002F33D2"/>
    <w:rsid w:val="002F63A8"/>
    <w:rsid w:val="00304A0F"/>
    <w:rsid w:val="0031377C"/>
    <w:rsid w:val="00324DF8"/>
    <w:rsid w:val="00330CF4"/>
    <w:rsid w:val="00330E64"/>
    <w:rsid w:val="00332E93"/>
    <w:rsid w:val="00336CBF"/>
    <w:rsid w:val="003445D3"/>
    <w:rsid w:val="0034584B"/>
    <w:rsid w:val="00345E60"/>
    <w:rsid w:val="00360537"/>
    <w:rsid w:val="003657D9"/>
    <w:rsid w:val="0037383A"/>
    <w:rsid w:val="003875C3"/>
    <w:rsid w:val="00391A08"/>
    <w:rsid w:val="003941C1"/>
    <w:rsid w:val="00396CC1"/>
    <w:rsid w:val="003A0CC1"/>
    <w:rsid w:val="003A4C64"/>
    <w:rsid w:val="003C0797"/>
    <w:rsid w:val="003C1BF8"/>
    <w:rsid w:val="003C772A"/>
    <w:rsid w:val="003D2DFA"/>
    <w:rsid w:val="003E5A50"/>
    <w:rsid w:val="003E76A6"/>
    <w:rsid w:val="003F6B55"/>
    <w:rsid w:val="003F7634"/>
    <w:rsid w:val="00405B17"/>
    <w:rsid w:val="00414F77"/>
    <w:rsid w:val="00426605"/>
    <w:rsid w:val="00430EB2"/>
    <w:rsid w:val="004406CC"/>
    <w:rsid w:val="00446407"/>
    <w:rsid w:val="00452652"/>
    <w:rsid w:val="00452B95"/>
    <w:rsid w:val="00464851"/>
    <w:rsid w:val="00465C86"/>
    <w:rsid w:val="00475610"/>
    <w:rsid w:val="004806F5"/>
    <w:rsid w:val="00480BF0"/>
    <w:rsid w:val="0048254D"/>
    <w:rsid w:val="0048320F"/>
    <w:rsid w:val="004845B2"/>
    <w:rsid w:val="00485314"/>
    <w:rsid w:val="004877DC"/>
    <w:rsid w:val="004910C8"/>
    <w:rsid w:val="004916B4"/>
    <w:rsid w:val="00492B96"/>
    <w:rsid w:val="004A2BB9"/>
    <w:rsid w:val="004A2BF1"/>
    <w:rsid w:val="004A4CFE"/>
    <w:rsid w:val="004A5AA6"/>
    <w:rsid w:val="004B2A3F"/>
    <w:rsid w:val="004B7A62"/>
    <w:rsid w:val="004C2B9C"/>
    <w:rsid w:val="004D0E86"/>
    <w:rsid w:val="004D6ED9"/>
    <w:rsid w:val="004D7F77"/>
    <w:rsid w:val="004E120D"/>
    <w:rsid w:val="004F38F0"/>
    <w:rsid w:val="00516015"/>
    <w:rsid w:val="0052186A"/>
    <w:rsid w:val="00524826"/>
    <w:rsid w:val="00524F28"/>
    <w:rsid w:val="005326A2"/>
    <w:rsid w:val="00535427"/>
    <w:rsid w:val="00542A3B"/>
    <w:rsid w:val="005431DA"/>
    <w:rsid w:val="005437DB"/>
    <w:rsid w:val="00545405"/>
    <w:rsid w:val="00546122"/>
    <w:rsid w:val="0055152D"/>
    <w:rsid w:val="00553A05"/>
    <w:rsid w:val="00563783"/>
    <w:rsid w:val="005661F6"/>
    <w:rsid w:val="00566C82"/>
    <w:rsid w:val="00570077"/>
    <w:rsid w:val="005712E9"/>
    <w:rsid w:val="00584781"/>
    <w:rsid w:val="00585AC6"/>
    <w:rsid w:val="00595359"/>
    <w:rsid w:val="005A1DC4"/>
    <w:rsid w:val="005B1263"/>
    <w:rsid w:val="005B5812"/>
    <w:rsid w:val="005C16DC"/>
    <w:rsid w:val="005C2A91"/>
    <w:rsid w:val="005C31B0"/>
    <w:rsid w:val="005C7585"/>
    <w:rsid w:val="005D361E"/>
    <w:rsid w:val="005E27B5"/>
    <w:rsid w:val="005E6ADE"/>
    <w:rsid w:val="005E74B0"/>
    <w:rsid w:val="005E7CCA"/>
    <w:rsid w:val="005F0491"/>
    <w:rsid w:val="005F1757"/>
    <w:rsid w:val="005F2B80"/>
    <w:rsid w:val="005F4F48"/>
    <w:rsid w:val="00606892"/>
    <w:rsid w:val="00607DDD"/>
    <w:rsid w:val="006162A4"/>
    <w:rsid w:val="006162BF"/>
    <w:rsid w:val="006215D3"/>
    <w:rsid w:val="00622946"/>
    <w:rsid w:val="006250A8"/>
    <w:rsid w:val="00627647"/>
    <w:rsid w:val="00642020"/>
    <w:rsid w:val="00642CA5"/>
    <w:rsid w:val="0065190A"/>
    <w:rsid w:val="006542A0"/>
    <w:rsid w:val="006542BD"/>
    <w:rsid w:val="00664955"/>
    <w:rsid w:val="00671042"/>
    <w:rsid w:val="00684619"/>
    <w:rsid w:val="00692CA4"/>
    <w:rsid w:val="00694EDD"/>
    <w:rsid w:val="006963AC"/>
    <w:rsid w:val="00696772"/>
    <w:rsid w:val="00697AD1"/>
    <w:rsid w:val="006A2876"/>
    <w:rsid w:val="006A351E"/>
    <w:rsid w:val="006A67D6"/>
    <w:rsid w:val="006B3075"/>
    <w:rsid w:val="006C2496"/>
    <w:rsid w:val="006C39BE"/>
    <w:rsid w:val="006C7430"/>
    <w:rsid w:val="006D0FB6"/>
    <w:rsid w:val="006D2712"/>
    <w:rsid w:val="006E29FC"/>
    <w:rsid w:val="006F57C7"/>
    <w:rsid w:val="006F6AC6"/>
    <w:rsid w:val="00702839"/>
    <w:rsid w:val="0070336E"/>
    <w:rsid w:val="00705122"/>
    <w:rsid w:val="00707AFD"/>
    <w:rsid w:val="00716F8E"/>
    <w:rsid w:val="0071740A"/>
    <w:rsid w:val="00726279"/>
    <w:rsid w:val="007338A0"/>
    <w:rsid w:val="00741955"/>
    <w:rsid w:val="007479F5"/>
    <w:rsid w:val="007545F2"/>
    <w:rsid w:val="0075565E"/>
    <w:rsid w:val="00760C6E"/>
    <w:rsid w:val="0076425E"/>
    <w:rsid w:val="007706E4"/>
    <w:rsid w:val="007723FF"/>
    <w:rsid w:val="00775810"/>
    <w:rsid w:val="007766F7"/>
    <w:rsid w:val="0077719C"/>
    <w:rsid w:val="00781BD4"/>
    <w:rsid w:val="00785B3B"/>
    <w:rsid w:val="00785B91"/>
    <w:rsid w:val="007A2B7F"/>
    <w:rsid w:val="007A6887"/>
    <w:rsid w:val="007B0A2C"/>
    <w:rsid w:val="007B4B3B"/>
    <w:rsid w:val="007B51E8"/>
    <w:rsid w:val="007C6F18"/>
    <w:rsid w:val="007D407A"/>
    <w:rsid w:val="007D4A2E"/>
    <w:rsid w:val="007D5915"/>
    <w:rsid w:val="007E5B4E"/>
    <w:rsid w:val="0081177A"/>
    <w:rsid w:val="00814E2D"/>
    <w:rsid w:val="00822BCF"/>
    <w:rsid w:val="00823880"/>
    <w:rsid w:val="00823974"/>
    <w:rsid w:val="0082720E"/>
    <w:rsid w:val="00833999"/>
    <w:rsid w:val="00833E0C"/>
    <w:rsid w:val="00840B95"/>
    <w:rsid w:val="008558BD"/>
    <w:rsid w:val="0085722D"/>
    <w:rsid w:val="0086195E"/>
    <w:rsid w:val="008701F5"/>
    <w:rsid w:val="00880E0C"/>
    <w:rsid w:val="00884B3E"/>
    <w:rsid w:val="00885357"/>
    <w:rsid w:val="008868F1"/>
    <w:rsid w:val="00887487"/>
    <w:rsid w:val="008907BE"/>
    <w:rsid w:val="00893C72"/>
    <w:rsid w:val="00893FDD"/>
    <w:rsid w:val="008A452F"/>
    <w:rsid w:val="008B0A3B"/>
    <w:rsid w:val="008B29B5"/>
    <w:rsid w:val="008B510A"/>
    <w:rsid w:val="008C0903"/>
    <w:rsid w:val="008D6A5E"/>
    <w:rsid w:val="008E35EB"/>
    <w:rsid w:val="008F62D7"/>
    <w:rsid w:val="008F71EE"/>
    <w:rsid w:val="00901291"/>
    <w:rsid w:val="00910D02"/>
    <w:rsid w:val="00910F67"/>
    <w:rsid w:val="009255B5"/>
    <w:rsid w:val="009273D8"/>
    <w:rsid w:val="0093776E"/>
    <w:rsid w:val="00946391"/>
    <w:rsid w:val="00946CC3"/>
    <w:rsid w:val="009474AD"/>
    <w:rsid w:val="00963774"/>
    <w:rsid w:val="00964153"/>
    <w:rsid w:val="00965071"/>
    <w:rsid w:val="00970D78"/>
    <w:rsid w:val="00973BEF"/>
    <w:rsid w:val="00977D02"/>
    <w:rsid w:val="00981C83"/>
    <w:rsid w:val="00993D7E"/>
    <w:rsid w:val="00994CC1"/>
    <w:rsid w:val="009A1C04"/>
    <w:rsid w:val="009A67C7"/>
    <w:rsid w:val="009B40B8"/>
    <w:rsid w:val="009B4E2C"/>
    <w:rsid w:val="009B6272"/>
    <w:rsid w:val="009C3D2A"/>
    <w:rsid w:val="009D49CD"/>
    <w:rsid w:val="009E10E4"/>
    <w:rsid w:val="009E7073"/>
    <w:rsid w:val="00A049F2"/>
    <w:rsid w:val="00A06286"/>
    <w:rsid w:val="00A06A1C"/>
    <w:rsid w:val="00A13863"/>
    <w:rsid w:val="00A13A76"/>
    <w:rsid w:val="00A27732"/>
    <w:rsid w:val="00A34FEE"/>
    <w:rsid w:val="00A36BFA"/>
    <w:rsid w:val="00A53F5A"/>
    <w:rsid w:val="00A60871"/>
    <w:rsid w:val="00A63607"/>
    <w:rsid w:val="00A76B73"/>
    <w:rsid w:val="00A820AC"/>
    <w:rsid w:val="00A91721"/>
    <w:rsid w:val="00A91876"/>
    <w:rsid w:val="00A92F6C"/>
    <w:rsid w:val="00A959D6"/>
    <w:rsid w:val="00A95BC4"/>
    <w:rsid w:val="00AA7146"/>
    <w:rsid w:val="00AB1AAB"/>
    <w:rsid w:val="00AB2F67"/>
    <w:rsid w:val="00AC2384"/>
    <w:rsid w:val="00AD22E1"/>
    <w:rsid w:val="00AD4241"/>
    <w:rsid w:val="00AE53BC"/>
    <w:rsid w:val="00AE70C9"/>
    <w:rsid w:val="00AF1C55"/>
    <w:rsid w:val="00AF4158"/>
    <w:rsid w:val="00B10A3A"/>
    <w:rsid w:val="00B11998"/>
    <w:rsid w:val="00B323A0"/>
    <w:rsid w:val="00B3441C"/>
    <w:rsid w:val="00B368AD"/>
    <w:rsid w:val="00B3708C"/>
    <w:rsid w:val="00B42589"/>
    <w:rsid w:val="00B44D7C"/>
    <w:rsid w:val="00B466CD"/>
    <w:rsid w:val="00B50D40"/>
    <w:rsid w:val="00B71863"/>
    <w:rsid w:val="00B7276E"/>
    <w:rsid w:val="00B74F3F"/>
    <w:rsid w:val="00B81AD9"/>
    <w:rsid w:val="00B830C2"/>
    <w:rsid w:val="00B90567"/>
    <w:rsid w:val="00B914D9"/>
    <w:rsid w:val="00BA12F3"/>
    <w:rsid w:val="00BA213E"/>
    <w:rsid w:val="00BA2968"/>
    <w:rsid w:val="00BA2984"/>
    <w:rsid w:val="00BA4BFD"/>
    <w:rsid w:val="00BA77FA"/>
    <w:rsid w:val="00BC7034"/>
    <w:rsid w:val="00BC7476"/>
    <w:rsid w:val="00BD32F3"/>
    <w:rsid w:val="00BD50D0"/>
    <w:rsid w:val="00BD5226"/>
    <w:rsid w:val="00BD5B99"/>
    <w:rsid w:val="00BE6E32"/>
    <w:rsid w:val="00BF54A7"/>
    <w:rsid w:val="00BF6D68"/>
    <w:rsid w:val="00BF7504"/>
    <w:rsid w:val="00BF7DFE"/>
    <w:rsid w:val="00C018EC"/>
    <w:rsid w:val="00C26C29"/>
    <w:rsid w:val="00C301A8"/>
    <w:rsid w:val="00C33A4F"/>
    <w:rsid w:val="00C50F7D"/>
    <w:rsid w:val="00C5716F"/>
    <w:rsid w:val="00C62F4D"/>
    <w:rsid w:val="00C64AA5"/>
    <w:rsid w:val="00C80CA4"/>
    <w:rsid w:val="00C820AD"/>
    <w:rsid w:val="00C868B2"/>
    <w:rsid w:val="00C86D0A"/>
    <w:rsid w:val="00C9168E"/>
    <w:rsid w:val="00C92D9C"/>
    <w:rsid w:val="00C973E6"/>
    <w:rsid w:val="00CA0360"/>
    <w:rsid w:val="00CA12BB"/>
    <w:rsid w:val="00CA14D5"/>
    <w:rsid w:val="00CB1867"/>
    <w:rsid w:val="00CD1630"/>
    <w:rsid w:val="00CD6C0E"/>
    <w:rsid w:val="00CE146D"/>
    <w:rsid w:val="00CE1BA6"/>
    <w:rsid w:val="00CE1F36"/>
    <w:rsid w:val="00CE55EA"/>
    <w:rsid w:val="00CE715C"/>
    <w:rsid w:val="00CF1B47"/>
    <w:rsid w:val="00CF2B09"/>
    <w:rsid w:val="00D00B71"/>
    <w:rsid w:val="00D16D93"/>
    <w:rsid w:val="00D24EC7"/>
    <w:rsid w:val="00D41765"/>
    <w:rsid w:val="00D42B44"/>
    <w:rsid w:val="00D47E0A"/>
    <w:rsid w:val="00D608D3"/>
    <w:rsid w:val="00D60DB8"/>
    <w:rsid w:val="00D63667"/>
    <w:rsid w:val="00D649B3"/>
    <w:rsid w:val="00D83EC0"/>
    <w:rsid w:val="00D876C2"/>
    <w:rsid w:val="00D915BA"/>
    <w:rsid w:val="00DA0EB3"/>
    <w:rsid w:val="00DA3887"/>
    <w:rsid w:val="00DB1A16"/>
    <w:rsid w:val="00DB28D4"/>
    <w:rsid w:val="00DB3B93"/>
    <w:rsid w:val="00DB3D34"/>
    <w:rsid w:val="00DB606F"/>
    <w:rsid w:val="00DB7EA6"/>
    <w:rsid w:val="00DC00CF"/>
    <w:rsid w:val="00DC05D1"/>
    <w:rsid w:val="00DD6BAF"/>
    <w:rsid w:val="00DE448F"/>
    <w:rsid w:val="00DE69F3"/>
    <w:rsid w:val="00DF60AB"/>
    <w:rsid w:val="00DF6840"/>
    <w:rsid w:val="00E03C48"/>
    <w:rsid w:val="00E0495D"/>
    <w:rsid w:val="00E17C36"/>
    <w:rsid w:val="00E24772"/>
    <w:rsid w:val="00E24DFD"/>
    <w:rsid w:val="00E26F0C"/>
    <w:rsid w:val="00E27D2F"/>
    <w:rsid w:val="00E32A76"/>
    <w:rsid w:val="00E4450D"/>
    <w:rsid w:val="00E47619"/>
    <w:rsid w:val="00E50FB0"/>
    <w:rsid w:val="00E57A57"/>
    <w:rsid w:val="00E65609"/>
    <w:rsid w:val="00E71E3E"/>
    <w:rsid w:val="00E7257B"/>
    <w:rsid w:val="00E92AEA"/>
    <w:rsid w:val="00E972FF"/>
    <w:rsid w:val="00E97FC1"/>
    <w:rsid w:val="00EA1CE3"/>
    <w:rsid w:val="00EA495B"/>
    <w:rsid w:val="00EA5D17"/>
    <w:rsid w:val="00EB3082"/>
    <w:rsid w:val="00EC27A9"/>
    <w:rsid w:val="00EC7318"/>
    <w:rsid w:val="00EE1A11"/>
    <w:rsid w:val="00EF47A5"/>
    <w:rsid w:val="00EF6932"/>
    <w:rsid w:val="00EF6A9C"/>
    <w:rsid w:val="00F019AA"/>
    <w:rsid w:val="00F041C5"/>
    <w:rsid w:val="00F07593"/>
    <w:rsid w:val="00F1007F"/>
    <w:rsid w:val="00F10A86"/>
    <w:rsid w:val="00F14817"/>
    <w:rsid w:val="00F24268"/>
    <w:rsid w:val="00F246F1"/>
    <w:rsid w:val="00F31F79"/>
    <w:rsid w:val="00F37BD6"/>
    <w:rsid w:val="00F47088"/>
    <w:rsid w:val="00F511C4"/>
    <w:rsid w:val="00F54495"/>
    <w:rsid w:val="00F55A7B"/>
    <w:rsid w:val="00F57A83"/>
    <w:rsid w:val="00F621F1"/>
    <w:rsid w:val="00F6497D"/>
    <w:rsid w:val="00F64DAF"/>
    <w:rsid w:val="00F679A5"/>
    <w:rsid w:val="00F825A1"/>
    <w:rsid w:val="00F84C04"/>
    <w:rsid w:val="00F93910"/>
    <w:rsid w:val="00F95283"/>
    <w:rsid w:val="00F9734F"/>
    <w:rsid w:val="00FA1E3C"/>
    <w:rsid w:val="00FB08EB"/>
    <w:rsid w:val="00FC1DEE"/>
    <w:rsid w:val="00FC5E1D"/>
    <w:rsid w:val="00FC6050"/>
    <w:rsid w:val="00FD69C4"/>
    <w:rsid w:val="00FD7A5D"/>
    <w:rsid w:val="00FF0E29"/>
    <w:rsid w:val="00FF13E4"/>
    <w:rsid w:val="00FF3111"/>
    <w:rsid w:val="00FF3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BEAB3"/>
  <w14:defaultImageDpi w14:val="32767"/>
  <w15:chartTrackingRefBased/>
  <w15:docId w15:val="{410C6A7E-73C7-5A40-B90C-F1DE455AC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8A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91E7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1E7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091E7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091E70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580</Words>
  <Characters>9012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dy, Kevin</dc:creator>
  <cp:keywords/>
  <dc:description/>
  <cp:lastModifiedBy>Purdy, Kevin</cp:lastModifiedBy>
  <cp:revision>1</cp:revision>
  <dcterms:created xsi:type="dcterms:W3CDTF">2018-03-22T14:08:00Z</dcterms:created>
  <dcterms:modified xsi:type="dcterms:W3CDTF">2018-03-22T15:21:00Z</dcterms:modified>
</cp:coreProperties>
</file>